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E80" w:rsidRPr="007A2F44" w:rsidRDefault="00DF3163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7A2F44" w:rsidRPr="007A2F44">
        <w:rPr>
          <w:rFonts w:ascii="Times New Roman" w:hAnsi="Times New Roman" w:cs="Times New Roman"/>
          <w:b/>
          <w:sz w:val="24"/>
        </w:rPr>
        <w:t>1.</w:t>
      </w:r>
      <w:proofErr w:type="gramEnd"/>
      <w:r w:rsidR="007A2F44" w:rsidRPr="007A2F44">
        <w:rPr>
          <w:rFonts w:ascii="Times New Roman" w:hAnsi="Times New Roman" w:cs="Times New Roman"/>
          <w:b/>
          <w:sz w:val="24"/>
        </w:rPr>
        <w:t xml:space="preserve"> </w:t>
      </w:r>
      <w:r w:rsidR="005F6EFF" w:rsidRPr="007A2F44">
        <w:rPr>
          <w:rFonts w:ascii="Times New Roman" w:hAnsi="Times New Roman" w:cs="Times New Roman"/>
          <w:b/>
          <w:sz w:val="24"/>
        </w:rPr>
        <w:t>Model</w:t>
      </w:r>
      <w:r w:rsidR="007A2F44" w:rsidRPr="007A2F44">
        <w:rPr>
          <w:rFonts w:ascii="Times New Roman" w:hAnsi="Times New Roman" w:cs="Times New Roman"/>
          <w:b/>
          <w:sz w:val="24"/>
        </w:rPr>
        <w:t xml:space="preserve"> selection procedure and mean effect sizes of the variables</w:t>
      </w:r>
      <w:r w:rsidR="00A96151">
        <w:rPr>
          <w:rFonts w:ascii="Times New Roman" w:hAnsi="Times New Roman" w:cs="Times New Roman"/>
          <w:b/>
          <w:sz w:val="24"/>
        </w:rPr>
        <w:t xml:space="preserve"> that did not show any support in explaining variation in the datasets</w:t>
      </w:r>
    </w:p>
    <w:p w:rsidR="005F6EFF" w:rsidRPr="00CC5E80" w:rsidRDefault="00F9049B" w:rsidP="003F6062">
      <w:pPr>
        <w:rPr>
          <w:i/>
        </w:rPr>
      </w:pPr>
      <w:proofErr w:type="gramStart"/>
      <w:r w:rsidRPr="00DF3163">
        <w:rPr>
          <w:rFonts w:ascii="Times New Roman" w:hAnsi="Times New Roman"/>
          <w:b/>
          <w:sz w:val="24"/>
          <w:szCs w:val="20"/>
          <w:lang w:val="en-GB"/>
        </w:rPr>
        <w:t>1.A.</w:t>
      </w:r>
      <w:r w:rsidR="00CC5E80" w:rsidRPr="00DF3163">
        <w:rPr>
          <w:rFonts w:ascii="Times New Roman" w:hAnsi="Times New Roman"/>
          <w:b/>
          <w:sz w:val="24"/>
          <w:szCs w:val="20"/>
          <w:lang w:val="en-GB"/>
        </w:rPr>
        <w:t>a</w:t>
      </w:r>
      <w:proofErr w:type="gramEnd"/>
      <w:r w:rsidR="0000207E" w:rsidRPr="00DF3163">
        <w:rPr>
          <w:rFonts w:ascii="Times New Roman" w:hAnsi="Times New Roman"/>
          <w:b/>
          <w:i/>
          <w:sz w:val="24"/>
          <w:szCs w:val="20"/>
          <w:lang w:val="en-GB"/>
        </w:rPr>
        <w:t>.</w:t>
      </w:r>
      <w:r w:rsidR="003F6062" w:rsidRPr="00CC5E80">
        <w:rPr>
          <w:rFonts w:ascii="Times New Roman" w:hAnsi="Times New Roman"/>
          <w:i/>
          <w:sz w:val="24"/>
          <w:szCs w:val="20"/>
          <w:lang w:val="en-GB"/>
        </w:rPr>
        <w:t xml:space="preserve"> Performance of models </w:t>
      </w:r>
      <w:r w:rsidR="0025088A">
        <w:rPr>
          <w:rFonts w:ascii="Times New Roman" w:hAnsi="Times New Roman"/>
          <w:i/>
          <w:sz w:val="24"/>
          <w:szCs w:val="20"/>
          <w:lang w:val="en-GB"/>
        </w:rPr>
        <w:t>explaining</w:t>
      </w:r>
      <w:r w:rsidR="003F6062" w:rsidRPr="00CC5E80">
        <w:rPr>
          <w:rFonts w:ascii="Times New Roman" w:hAnsi="Times New Roman"/>
          <w:i/>
          <w:sz w:val="24"/>
          <w:szCs w:val="20"/>
          <w:lang w:val="en-GB"/>
        </w:rPr>
        <w:t xml:space="preserve"> variation in laying date in response to food supplementation</w:t>
      </w:r>
    </w:p>
    <w:tbl>
      <w:tblPr>
        <w:tblW w:w="8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5120"/>
        <w:gridCol w:w="1240"/>
        <w:gridCol w:w="700"/>
        <w:gridCol w:w="760"/>
        <w:gridCol w:w="480"/>
      </w:tblGrid>
      <w:tr w:rsidR="00CB2E44" w:rsidRPr="00CB2E44" w:rsidTr="00977C5D">
        <w:trPr>
          <w:trHeight w:val="227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3768A7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  <w:t>Model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  <w:t>log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  <w:t>likelihood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  <w:t>AICc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i-FI" w:eastAsia="fi-FI"/>
              </w:rPr>
              <w:t>ΔAICc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fi-FI" w:eastAsia="fi-FI"/>
              </w:rPr>
              <w:t>wi</w:t>
            </w:r>
            <w:proofErr w:type="spellEnd"/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7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8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13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La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7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Elevt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6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7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FoodAccess+Migra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6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7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FoodAccess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6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7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6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at+</w:t>
            </w:r>
            <w:r w:rsidR="005103F7"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oodAccess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ie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6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0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5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1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4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5103F7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CB2E44"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+Diet</w:t>
            </w:r>
            <w:proofErr w:type="spellEnd"/>
            <w:r w:rsidR="00CB2E44"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1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4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oodAccess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6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1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4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Lat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1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3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Elev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2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3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iet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2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3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FoodAccess+Migra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5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2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 w:rsidRP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Brood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2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Diet+FoodAccess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5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2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iet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2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FoodAccess+Migra+Die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5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2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Migra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at+</w:t>
            </w:r>
            <w:r w:rsidR="00912CC2"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oodAccess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+Brood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5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3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 w:rsidRP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D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iet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3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iet+Brood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6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3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iet+Migra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7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3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Brood+Elev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4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iet+Brood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4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2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4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iet+Brood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4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FoodAccess+Migra+Elev+Die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4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Diet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4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FoodAccess+Migra+Brood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Die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3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Brood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3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La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Diet+Brood+Elev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5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FoodAccess+Migra+Diet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5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5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FoodAccess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Elev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2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2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912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</w:t>
            </w:r>
            <w:r w:rsidR="00912C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Lat+</w:t>
            </w: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iet+Brood+Elev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7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Diet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3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Diet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2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FoodAccess+Migra+Die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Diet+Brood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6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6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Diet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2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7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Diet+Migra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7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Brood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2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7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Elev+Brood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7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Brood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7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Elev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7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FoodAccess+Migra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7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FoodAccess+Migra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8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lastRenderedPageBreak/>
              <w:t>5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Diet+Brood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1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8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Diet+FoodAccess+Elev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8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FoodAccess+Migra+Elev+Brood+Diet+La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4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8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Diet+Brood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8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Diet+Brood+Elev+Migra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9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FoodAccess+Migra+Elev+Die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9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FoodAccess+Migra+Diet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9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~Elev+Brood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9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CB2E44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FoodAccess+Migra+Elev+Brood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0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1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rma.mv(d~Diet+Brood+Elev+FoodAccess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9.7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1.0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2.25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  <w:tr w:rsidR="00CB2E44" w:rsidRPr="00CB2E44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rma.mv(</w:t>
            </w:r>
            <w:proofErr w:type="spell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d~FoodAccess+Migra+Elev+Brood+Diet</w:t>
            </w:r>
            <w:proofErr w:type="spell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-</w:t>
            </w:r>
            <w:proofErr w:type="gramEnd"/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8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2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3.3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E44" w:rsidRPr="00CB2E44" w:rsidRDefault="00CB2E44" w:rsidP="00CB2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CB2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</w:tr>
    </w:tbl>
    <w:p w:rsidR="005F6EFF" w:rsidRDefault="005F6EFF"/>
    <w:p w:rsidR="002A4610" w:rsidRDefault="003768A7" w:rsidP="0000207E">
      <w:pPr>
        <w:rPr>
          <w:rFonts w:ascii="Times New Roman" w:hAnsi="Times New Roman"/>
          <w:i/>
          <w:sz w:val="24"/>
          <w:szCs w:val="20"/>
          <w:lang w:val="en-GB"/>
        </w:rPr>
      </w:pPr>
      <w:r>
        <w:rPr>
          <w:rFonts w:ascii="Times New Roman" w:hAnsi="Times New Roman"/>
          <w:noProof/>
          <w:sz w:val="24"/>
          <w:szCs w:val="20"/>
          <w:lang w:val="fi-FI" w:eastAsia="fi-FI"/>
        </w:rPr>
        <w:drawing>
          <wp:anchor distT="0" distB="0" distL="114300" distR="114300" simplePos="0" relativeHeight="251688960" behindDoc="1" locked="0" layoutInCell="1" allowOverlap="1" wp14:anchorId="2344849A" wp14:editId="169FD652">
            <wp:simplePos x="0" y="0"/>
            <wp:positionH relativeFrom="column">
              <wp:posOffset>3529330</wp:posOffset>
            </wp:positionH>
            <wp:positionV relativeFrom="paragraph">
              <wp:posOffset>485775</wp:posOffset>
            </wp:positionV>
            <wp:extent cx="1913890" cy="2464435"/>
            <wp:effectExtent l="0" t="0" r="0" b="0"/>
            <wp:wrapTight wrapText="bothSides">
              <wp:wrapPolygon edited="0">
                <wp:start x="0" y="0"/>
                <wp:lineTo x="0" y="21372"/>
                <wp:lineTo x="21285" y="21372"/>
                <wp:lineTo x="21285" y="0"/>
                <wp:lineTo x="0" y="0"/>
              </wp:wrapPolygon>
            </wp:wrapTight>
            <wp:docPr id="10" name="Picture 10" descr="C:\Users\lacruf\Dropbox\Postdoc_Finland\Food_supplementation_Meta-analysis\Paper\Frontiers in Zoology\Submission3\Appendix1-Fig.Laying$Di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acruf\Dropbox\Postdoc_Finland\Food_supplementation_Meta-analysis\Paper\Frontiers in Zoology\Submission3\Appendix1-Fig.Laying$Die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246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z w:val="24"/>
          <w:szCs w:val="20"/>
          <w:lang w:val="fi-FI" w:eastAsia="fi-FI"/>
        </w:rPr>
        <w:drawing>
          <wp:anchor distT="0" distB="0" distL="114300" distR="114300" simplePos="0" relativeHeight="251687936" behindDoc="1" locked="0" layoutInCell="1" allowOverlap="1" wp14:anchorId="0BB2201C" wp14:editId="4B868473">
            <wp:simplePos x="0" y="0"/>
            <wp:positionH relativeFrom="column">
              <wp:posOffset>1576070</wp:posOffset>
            </wp:positionH>
            <wp:positionV relativeFrom="paragraph">
              <wp:posOffset>485775</wp:posOffset>
            </wp:positionV>
            <wp:extent cx="1976755" cy="2464435"/>
            <wp:effectExtent l="0" t="0" r="4445" b="0"/>
            <wp:wrapTight wrapText="bothSides">
              <wp:wrapPolygon edited="0">
                <wp:start x="0" y="0"/>
                <wp:lineTo x="0" y="21372"/>
                <wp:lineTo x="21440" y="21372"/>
                <wp:lineTo x="21440" y="0"/>
                <wp:lineTo x="0" y="0"/>
              </wp:wrapPolygon>
            </wp:wrapTight>
            <wp:docPr id="8" name="Picture 8" descr="C:\Users\lacruf\Dropbox\Postdoc_Finland\Food_supplementation_Meta-analysis\Paper\Frontiers in Zoology\Submission3\Appendix1-Fig.Laying$Migrato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cruf\Dropbox\Postdoc_Finland\Food_supplementation_Meta-analysis\Paper\Frontiers in Zoology\Submission3\Appendix1-Fig.Laying$Migratory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755" cy="246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fi-FI" w:eastAsia="fi-FI"/>
        </w:rPr>
        <w:drawing>
          <wp:anchor distT="0" distB="0" distL="114300" distR="114300" simplePos="0" relativeHeight="251686912" behindDoc="1" locked="0" layoutInCell="1" allowOverlap="1" wp14:anchorId="0294050D" wp14:editId="03926BF7">
            <wp:simplePos x="0" y="0"/>
            <wp:positionH relativeFrom="column">
              <wp:posOffset>-215265</wp:posOffset>
            </wp:positionH>
            <wp:positionV relativeFrom="paragraph">
              <wp:posOffset>533400</wp:posOffset>
            </wp:positionV>
            <wp:extent cx="1892935" cy="2369185"/>
            <wp:effectExtent l="0" t="0" r="0" b="0"/>
            <wp:wrapTight wrapText="bothSides">
              <wp:wrapPolygon edited="0">
                <wp:start x="0" y="0"/>
                <wp:lineTo x="0" y="21363"/>
                <wp:lineTo x="21303" y="21363"/>
                <wp:lineTo x="21303" y="0"/>
                <wp:lineTo x="0" y="0"/>
              </wp:wrapPolygon>
            </wp:wrapTight>
            <wp:docPr id="7" name="Picture 7" descr="C:\Users\lacruf\Dropbox\Postdoc_Finland\Food_supplementation_Meta-analysis\Paper\Frontiers in Zoology\Submission3\Appendix1-Fig.Laying$Broodedn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cruf\Dropbox\Postdoc_Finland\Food_supplementation_Meta-analysis\Paper\Frontiers in Zoology\Submission3\Appendix1-Fig.Laying$Broodednes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935" cy="236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DF3163" w:rsidRPr="00DF3163">
        <w:rPr>
          <w:rFonts w:ascii="Times New Roman" w:hAnsi="Times New Roman"/>
          <w:b/>
          <w:sz w:val="24"/>
          <w:szCs w:val="20"/>
          <w:lang w:val="en-GB"/>
        </w:rPr>
        <w:t>1.</w:t>
      </w:r>
      <w:r w:rsidR="00F9049B" w:rsidRPr="00DF3163">
        <w:rPr>
          <w:rFonts w:ascii="Times New Roman" w:hAnsi="Times New Roman"/>
          <w:b/>
          <w:sz w:val="24"/>
          <w:szCs w:val="20"/>
          <w:lang w:val="en-GB"/>
        </w:rPr>
        <w:t>A.</w:t>
      </w:r>
      <w:r w:rsidR="00CC5E80" w:rsidRPr="00DF3163">
        <w:rPr>
          <w:rFonts w:ascii="Times New Roman" w:hAnsi="Times New Roman"/>
          <w:b/>
          <w:sz w:val="24"/>
          <w:szCs w:val="20"/>
          <w:lang w:val="en-GB"/>
        </w:rPr>
        <w:t>b</w:t>
      </w:r>
      <w:proofErr w:type="gramEnd"/>
      <w:r w:rsidR="0000207E" w:rsidRPr="00DF3163">
        <w:rPr>
          <w:rFonts w:ascii="Times New Roman" w:hAnsi="Times New Roman"/>
          <w:b/>
          <w:sz w:val="24"/>
          <w:szCs w:val="20"/>
          <w:lang w:val="en-GB"/>
        </w:rPr>
        <w:t>.</w:t>
      </w:r>
      <w:r w:rsidR="0000207E">
        <w:rPr>
          <w:rFonts w:ascii="Times New Roman" w:hAnsi="Times New Roman"/>
          <w:sz w:val="24"/>
          <w:szCs w:val="20"/>
          <w:lang w:val="en-GB"/>
        </w:rPr>
        <w:t xml:space="preserve"> </w:t>
      </w:r>
      <w:r w:rsidR="007365C1" w:rsidRPr="00CC5E80">
        <w:rPr>
          <w:rFonts w:ascii="Times New Roman" w:hAnsi="Times New Roman"/>
          <w:i/>
          <w:sz w:val="24"/>
          <w:szCs w:val="20"/>
          <w:lang w:val="en-GB"/>
        </w:rPr>
        <w:t>Mean effect sizes of the variables that did not explain variation in laying date</w:t>
      </w:r>
      <w:r w:rsidR="00A77A3D">
        <w:rPr>
          <w:rFonts w:ascii="Times New Roman" w:hAnsi="Times New Roman"/>
          <w:i/>
          <w:sz w:val="24"/>
          <w:szCs w:val="20"/>
          <w:lang w:val="en-GB"/>
        </w:rPr>
        <w:t xml:space="preserve"> </w:t>
      </w:r>
    </w:p>
    <w:p w:rsidR="003F6062" w:rsidRPr="003768A7" w:rsidRDefault="003F6062"/>
    <w:p w:rsidR="007365C1" w:rsidRDefault="007365C1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7365C1" w:rsidRDefault="007365C1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7365C1" w:rsidRDefault="007365C1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7365C1" w:rsidRDefault="007365C1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F9049B" w:rsidRDefault="00F9049B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F9049B" w:rsidRDefault="00F9049B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F9049B" w:rsidRDefault="00F9049B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F9049B" w:rsidRDefault="00F9049B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F9049B" w:rsidRDefault="00A60612" w:rsidP="003F6062">
      <w:pPr>
        <w:rPr>
          <w:rFonts w:ascii="Times New Roman" w:hAnsi="Times New Roman"/>
          <w:sz w:val="24"/>
          <w:szCs w:val="20"/>
          <w:lang w:val="en-GB"/>
        </w:rPr>
      </w:pPr>
      <w:r>
        <w:rPr>
          <w:rFonts w:ascii="Times New Roman" w:hAnsi="Times New Roman"/>
          <w:noProof/>
          <w:sz w:val="24"/>
          <w:szCs w:val="20"/>
          <w:lang w:val="fi-FI" w:eastAsia="fi-FI"/>
        </w:rPr>
        <w:drawing>
          <wp:inline distT="0" distB="0" distL="0" distR="0">
            <wp:extent cx="3565452" cy="2634018"/>
            <wp:effectExtent l="0" t="0" r="0" b="0"/>
            <wp:docPr id="1" name="Picture 1" descr="C:\Users\lacruf\Dropbox\Postdoc_Finland\Food_supplementation_Meta-analysis\R\New stuff\24.06.13\R\Rmetafor\Figures\Plot-LayingDate$Elevation-Hedg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cruf\Dropbox\Postdoc_Finland\Food_supplementation_Meta-analysis\R\New stuff\24.06.13\R\Rmetafor\Figures\Plot-LayingDate$Elevation-Hedges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664" cy="2638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68A7">
        <w:rPr>
          <w:rFonts w:ascii="Times New Roman" w:hAnsi="Times New Roman"/>
          <w:noProof/>
          <w:sz w:val="24"/>
          <w:szCs w:val="20"/>
          <w:lang w:val="fi-FI" w:eastAsia="fi-FI"/>
        </w:rPr>
        <w:drawing>
          <wp:anchor distT="0" distB="0" distL="114300" distR="114300" simplePos="0" relativeHeight="251691008" behindDoc="1" locked="0" layoutInCell="1" allowOverlap="1" wp14:anchorId="2AFD3545" wp14:editId="4EF15ECC">
            <wp:simplePos x="0" y="0"/>
            <wp:positionH relativeFrom="column">
              <wp:posOffset>-163830</wp:posOffset>
            </wp:positionH>
            <wp:positionV relativeFrom="paragraph">
              <wp:posOffset>17145</wp:posOffset>
            </wp:positionV>
            <wp:extent cx="2186305" cy="2508885"/>
            <wp:effectExtent l="0" t="0" r="4445" b="5715"/>
            <wp:wrapThrough wrapText="bothSides">
              <wp:wrapPolygon edited="0">
                <wp:start x="0" y="0"/>
                <wp:lineTo x="0" y="21485"/>
                <wp:lineTo x="21456" y="21485"/>
                <wp:lineTo x="21456" y="0"/>
                <wp:lineTo x="0" y="0"/>
              </wp:wrapPolygon>
            </wp:wrapThrough>
            <wp:docPr id="12" name="Picture 12" descr="C:\Users\lacruf\Dropbox\Postdoc_Finland\Food_supplementation_Meta-analysis\Paper\Frontiers in Zoology\Submission3\Appendix1-Fig.Laying$FoodAcc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acruf\Dropbox\Postdoc_Finland\Food_supplementation_Meta-analysis\Paper\Frontiers in Zoology\Submission3\Appendix1-Fig.Laying$FoodAccess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305" cy="250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768A7" w:rsidRDefault="003768A7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3768A7" w:rsidRDefault="003768A7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3768A7" w:rsidRDefault="003768A7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3F6062" w:rsidRPr="00F9049B" w:rsidRDefault="00F9049B" w:rsidP="003F6062">
      <w:pPr>
        <w:rPr>
          <w:rFonts w:ascii="Times New Roman" w:hAnsi="Times New Roman"/>
          <w:i/>
          <w:sz w:val="24"/>
          <w:szCs w:val="20"/>
          <w:lang w:val="en-GB"/>
        </w:rPr>
      </w:pPr>
      <w:proofErr w:type="gramStart"/>
      <w:r w:rsidRPr="00DF3163">
        <w:rPr>
          <w:rFonts w:ascii="Times New Roman" w:hAnsi="Times New Roman"/>
          <w:b/>
          <w:sz w:val="24"/>
          <w:szCs w:val="20"/>
          <w:lang w:val="en-GB"/>
        </w:rPr>
        <w:lastRenderedPageBreak/>
        <w:t>1</w:t>
      </w:r>
      <w:r w:rsidR="00DF3163" w:rsidRPr="00DF3163">
        <w:rPr>
          <w:rFonts w:ascii="Times New Roman" w:hAnsi="Times New Roman"/>
          <w:b/>
          <w:sz w:val="24"/>
          <w:szCs w:val="20"/>
          <w:lang w:val="en-GB"/>
        </w:rPr>
        <w:t>.</w:t>
      </w:r>
      <w:r w:rsidR="003F6062" w:rsidRPr="00DF3163">
        <w:rPr>
          <w:rFonts w:ascii="Times New Roman" w:hAnsi="Times New Roman"/>
          <w:b/>
          <w:sz w:val="24"/>
          <w:szCs w:val="20"/>
          <w:lang w:val="en-GB"/>
        </w:rPr>
        <w:t>B</w:t>
      </w:r>
      <w:r w:rsidRPr="00DF3163">
        <w:rPr>
          <w:rFonts w:ascii="Times New Roman" w:hAnsi="Times New Roman"/>
          <w:b/>
          <w:sz w:val="24"/>
          <w:szCs w:val="20"/>
          <w:lang w:val="en-GB"/>
        </w:rPr>
        <w:t>.a</w:t>
      </w:r>
      <w:proofErr w:type="gramEnd"/>
      <w:r w:rsidR="007365C1" w:rsidRPr="00DF3163">
        <w:rPr>
          <w:rFonts w:ascii="Times New Roman" w:hAnsi="Times New Roman"/>
          <w:b/>
          <w:sz w:val="24"/>
          <w:szCs w:val="20"/>
          <w:lang w:val="en-GB"/>
        </w:rPr>
        <w:t>.</w:t>
      </w:r>
      <w:r w:rsidR="003F6062">
        <w:rPr>
          <w:rFonts w:ascii="Times New Roman" w:hAnsi="Times New Roman"/>
          <w:sz w:val="24"/>
          <w:szCs w:val="20"/>
          <w:lang w:val="en-GB"/>
        </w:rPr>
        <w:t xml:space="preserve"> </w:t>
      </w:r>
      <w:r w:rsidR="003F6062" w:rsidRPr="00F9049B">
        <w:rPr>
          <w:rFonts w:ascii="Times New Roman" w:hAnsi="Times New Roman"/>
          <w:i/>
          <w:sz w:val="24"/>
          <w:szCs w:val="20"/>
          <w:lang w:val="en-GB"/>
        </w:rPr>
        <w:t xml:space="preserve">Performance of models </w:t>
      </w:r>
      <w:r w:rsidR="0025088A">
        <w:rPr>
          <w:rFonts w:ascii="Times New Roman" w:hAnsi="Times New Roman"/>
          <w:i/>
          <w:sz w:val="24"/>
          <w:szCs w:val="20"/>
          <w:lang w:val="en-GB"/>
        </w:rPr>
        <w:t>explaining</w:t>
      </w:r>
      <w:r w:rsidR="003F6062" w:rsidRPr="00F9049B">
        <w:rPr>
          <w:rFonts w:ascii="Times New Roman" w:hAnsi="Times New Roman"/>
          <w:i/>
          <w:sz w:val="24"/>
          <w:szCs w:val="20"/>
          <w:lang w:val="en-GB"/>
        </w:rPr>
        <w:t xml:space="preserve"> variation in clutch size in response to food supplementation</w:t>
      </w:r>
    </w:p>
    <w:tbl>
      <w:tblPr>
        <w:tblW w:w="94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5908"/>
        <w:gridCol w:w="1240"/>
        <w:gridCol w:w="700"/>
        <w:gridCol w:w="760"/>
        <w:gridCol w:w="480"/>
      </w:tblGrid>
      <w:tr w:rsidR="00977C5D" w:rsidRPr="00977C5D" w:rsidTr="00977C5D">
        <w:trPr>
          <w:trHeight w:val="227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3768A7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fi-FI"/>
              </w:rPr>
            </w:pPr>
          </w:p>
        </w:tc>
        <w:tc>
          <w:tcPr>
            <w:tcW w:w="5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  <w:t>Model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  <w:t>log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  <w:t xml:space="preserve"> 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  <w:t>likelihood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  <w:t>AICc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fi-FI" w:eastAsia="fi-FI"/>
              </w:rPr>
              <w:t>ΔAICc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8"/>
                <w:lang w:val="fi-FI" w:eastAsia="fi-FI"/>
              </w:rPr>
              <w:t>wi</w:t>
            </w:r>
            <w:proofErr w:type="spellEnd"/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7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13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5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8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8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="00492A0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8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8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FoodAcce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9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7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4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4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MaxClutch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4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4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0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.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3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9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Food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Ca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3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0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492A06" w:rsidP="00492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</w:t>
            </w:r>
            <w:proofErr w:type="spellEnd"/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0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3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1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3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2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492A06" w:rsidP="00492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ss</w:t>
            </w:r>
            <w:proofErr w:type="spellEnd"/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0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3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3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="00492A0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1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3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4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492A06" w:rsidP="00492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+Lat</w:t>
            </w:r>
            <w:proofErr w:type="spellEnd"/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1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3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5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C3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Hoard</w:t>
            </w:r>
            <w:r w:rsidR="009C30A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1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.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2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6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</w:t>
            </w:r>
            <w:r w:rsidR="009C30A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1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.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2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7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5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1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.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2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8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C3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</w:t>
            </w:r>
            <w:r w:rsidR="009C30A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1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2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9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5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1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.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2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0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C3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C30AB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</w:t>
            </w:r>
            <w:r w:rsidR="009C30A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MaxClutch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1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2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1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C30AB" w:rsidP="009C3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Hoa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Mass</w:t>
            </w:r>
            <w:proofErr w:type="spellEnd"/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2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.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2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C30AB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Diet</w:t>
            </w:r>
            <w:proofErr w:type="spellEnd"/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2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.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3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La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2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.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4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2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5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La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2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Lat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2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C3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C30AB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</w:t>
            </w:r>
            <w:r w:rsidR="009C30A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iet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2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B49D3" w:rsidP="009B4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+MaxClut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Diet</w:t>
            </w:r>
            <w:proofErr w:type="spellEnd"/>
            <w:r w:rsidR="00977C5D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9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B4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</w:t>
            </w:r>
            <w:r w:rsidR="009B49D3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FoodAccess</w:t>
            </w:r>
            <w:r w:rsidR="009B49D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Die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0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+Lat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4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1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Die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2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B4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9B49D3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</w:t>
            </w:r>
            <w:r w:rsidR="009B49D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Mass+MaxClutch+La</w:t>
            </w:r>
            <w:r w:rsidR="009B49D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3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Hoard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Mass+MaxClutch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4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Lat+Mass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4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5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Lat+MaxClutch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6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Lat+MaxClutch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3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7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iet+Mass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8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1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8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="005103F7" w:rsidRP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ie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4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9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La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4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.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0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iet+Mass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4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1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+Mass+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5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4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2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E42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</w:t>
            </w:r>
            <w:r w:rsidR="00E42D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="005103F7" w:rsidRP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iet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5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3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FoodAccess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Diet+Mass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5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.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4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150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150FB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Lat+Die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5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5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5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150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</w:t>
            </w:r>
            <w:r w:rsidR="00150FB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iet+Mass+Lat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7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6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6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51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Access</w:t>
            </w:r>
            <w:r w:rsid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iet+Mass+Lat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6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6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.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7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150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</w:t>
            </w:r>
            <w:r w:rsidR="005103F7"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Food</w:t>
            </w:r>
            <w:r w:rsidR="00150FB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="005103F7" w:rsidRPr="005103F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iet+Mass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9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6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8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3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6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49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150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FoodAccess+Food</w:t>
            </w:r>
            <w:r w:rsidR="00150FB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Cach</w:t>
            </w: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+MaxClutch+Mass+Diet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24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7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9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0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5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7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9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1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Mass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3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7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9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2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MaxClutch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3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7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9.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3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Diet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3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8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0.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4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4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8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1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5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Die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5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9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1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6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d~Mass+MaxClutch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2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9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1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lastRenderedPageBreak/>
              <w:t>57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5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9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1.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8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Diet+Mass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2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79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1.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59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d~Die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4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2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0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d~Lat+Mass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4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0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2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1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d~Diet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4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0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2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2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Diet+Mass+Lat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1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3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3</w:t>
            </w:r>
          </w:p>
        </w:tc>
        <w:tc>
          <w:tcPr>
            <w:tcW w:w="5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rma.mv(d~Diet+Lat+MaxClutch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4.0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2.4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4.5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  <w:tr w:rsidR="00977C5D" w:rsidRPr="00977C5D" w:rsidTr="00977C5D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64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rma.mv(</w:t>
            </w:r>
            <w:proofErr w:type="spell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d~Diet+Mass+Lat</w:t>
            </w:r>
            <w:proofErr w:type="spell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proofErr w:type="gramStart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-</w:t>
            </w:r>
            <w:proofErr w:type="gramEnd"/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34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82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14.5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C5D" w:rsidRPr="00977C5D" w:rsidRDefault="00977C5D" w:rsidP="0097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</w:pPr>
            <w:r w:rsidRPr="00977C5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fi-FI" w:eastAsia="fi-FI"/>
              </w:rPr>
              <w:t>0.00</w:t>
            </w:r>
          </w:p>
        </w:tc>
      </w:tr>
    </w:tbl>
    <w:p w:rsidR="007B474A" w:rsidRDefault="007B474A" w:rsidP="003F6062"/>
    <w:p w:rsidR="007B474A" w:rsidRDefault="007B474A" w:rsidP="003F6062"/>
    <w:p w:rsidR="002B204C" w:rsidRPr="00CB2E44" w:rsidRDefault="00F9049B" w:rsidP="002B204C">
      <w:pPr>
        <w:rPr>
          <w:rFonts w:ascii="Times New Roman" w:hAnsi="Times New Roman"/>
          <w:i/>
          <w:sz w:val="24"/>
          <w:szCs w:val="20"/>
        </w:rPr>
      </w:pPr>
      <w:proofErr w:type="gramStart"/>
      <w:r w:rsidRPr="00DF3163">
        <w:rPr>
          <w:rFonts w:ascii="Times New Roman" w:hAnsi="Times New Roman"/>
          <w:b/>
          <w:sz w:val="24"/>
          <w:szCs w:val="20"/>
          <w:lang w:val="en-GB"/>
        </w:rPr>
        <w:t>1</w:t>
      </w:r>
      <w:r w:rsidR="00DF3163" w:rsidRPr="00DF3163">
        <w:rPr>
          <w:rFonts w:ascii="Times New Roman" w:hAnsi="Times New Roman"/>
          <w:b/>
          <w:sz w:val="24"/>
          <w:szCs w:val="20"/>
          <w:lang w:val="en-GB"/>
        </w:rPr>
        <w:t>.</w:t>
      </w:r>
      <w:r w:rsidRPr="00DF3163">
        <w:rPr>
          <w:rFonts w:ascii="Times New Roman" w:hAnsi="Times New Roman"/>
          <w:b/>
          <w:sz w:val="24"/>
          <w:szCs w:val="20"/>
          <w:lang w:val="en-GB"/>
        </w:rPr>
        <w:t>B.b</w:t>
      </w:r>
      <w:proofErr w:type="gramEnd"/>
      <w:r w:rsidR="007365C1">
        <w:rPr>
          <w:rFonts w:ascii="Times New Roman" w:hAnsi="Times New Roman"/>
          <w:sz w:val="24"/>
          <w:szCs w:val="20"/>
          <w:lang w:val="en-GB"/>
        </w:rPr>
        <w:t xml:space="preserve">. </w:t>
      </w:r>
      <w:r w:rsidR="007365C1" w:rsidRPr="00F9049B">
        <w:rPr>
          <w:rFonts w:ascii="Times New Roman" w:hAnsi="Times New Roman"/>
          <w:i/>
          <w:sz w:val="24"/>
          <w:szCs w:val="20"/>
          <w:lang w:val="en-GB"/>
        </w:rPr>
        <w:t>Mean effect sizes of the variables that did not explain variation in clutch size</w:t>
      </w:r>
    </w:p>
    <w:p w:rsidR="007365C1" w:rsidRPr="00F9049B" w:rsidRDefault="008C171A" w:rsidP="007365C1">
      <w:pPr>
        <w:rPr>
          <w:rFonts w:ascii="Times New Roman" w:hAnsi="Times New Roman"/>
          <w:i/>
          <w:sz w:val="24"/>
          <w:szCs w:val="20"/>
          <w:lang w:val="en-GB"/>
        </w:rPr>
      </w:pPr>
      <w:r>
        <w:rPr>
          <w:rFonts w:ascii="Times New Roman" w:hAnsi="Times New Roman"/>
          <w:noProof/>
          <w:sz w:val="24"/>
          <w:szCs w:val="20"/>
          <w:lang w:val="fi-FI" w:eastAsia="fi-FI"/>
        </w:rPr>
        <w:drawing>
          <wp:anchor distT="0" distB="0" distL="114300" distR="114300" simplePos="0" relativeHeight="251699200" behindDoc="1" locked="0" layoutInCell="1" allowOverlap="1" wp14:anchorId="125B94C1" wp14:editId="5E666DC7">
            <wp:simplePos x="0" y="0"/>
            <wp:positionH relativeFrom="column">
              <wp:posOffset>-259715</wp:posOffset>
            </wp:positionH>
            <wp:positionV relativeFrom="paragraph">
              <wp:posOffset>2864485</wp:posOffset>
            </wp:positionV>
            <wp:extent cx="2967990" cy="2192655"/>
            <wp:effectExtent l="0" t="0" r="3810" b="0"/>
            <wp:wrapTight wrapText="bothSides">
              <wp:wrapPolygon edited="0">
                <wp:start x="0" y="0"/>
                <wp:lineTo x="0" y="21394"/>
                <wp:lineTo x="21489" y="21394"/>
                <wp:lineTo x="21489" y="0"/>
                <wp:lineTo x="0" y="0"/>
              </wp:wrapPolygon>
            </wp:wrapTight>
            <wp:docPr id="3" name="Picture 3" descr="C:\Users\lacruf\Dropbox\Postdoc_Finland\Food_supplementation_Meta-analysis\R\New stuff\24.06.13\R\Rmetafor\Figures\Plot-ClutchSize$Latitude-Hedg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acruf\Dropbox\Postdoc_Finland\Food_supplementation_Meta-analysis\R\New stuff\24.06.13\R\Rmetafor\Figures\Plot-ClutchSize$Latitude-Hedges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219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i/>
          <w:noProof/>
          <w:sz w:val="24"/>
          <w:szCs w:val="20"/>
          <w:lang w:val="fi-FI" w:eastAsia="fi-FI"/>
        </w:rPr>
        <w:drawing>
          <wp:inline distT="0" distB="0" distL="0" distR="0" wp14:anchorId="7D2DA74C" wp14:editId="5B77F915">
            <wp:extent cx="3519263" cy="2599898"/>
            <wp:effectExtent l="0" t="0" r="5080" b="0"/>
            <wp:docPr id="2" name="Picture 2" descr="C:\Users\lacruf\Dropbox\Postdoc_Finland\Food_supplementation_Meta-analysis\R\New stuff\24.06.13\R\Rmetafor\Figures\Plot-ClutchSize$MaxClutchSize-Hedg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cruf\Dropbox\Postdoc_Finland\Food_supplementation_Meta-analysis\R\New stuff\24.06.13\R\Rmetafor\Figures\Plot-ClutchSize$MaxClutchSize-Hedges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723" cy="260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68A7">
        <w:rPr>
          <w:rFonts w:ascii="Times New Roman" w:hAnsi="Times New Roman"/>
          <w:i/>
          <w:noProof/>
          <w:sz w:val="24"/>
          <w:szCs w:val="20"/>
          <w:lang w:val="fi-FI" w:eastAsia="fi-FI"/>
        </w:rPr>
        <w:drawing>
          <wp:anchor distT="0" distB="0" distL="114300" distR="114300" simplePos="0" relativeHeight="251692032" behindDoc="1" locked="0" layoutInCell="1" allowOverlap="1" wp14:anchorId="249B78D1" wp14:editId="7B76A9C3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1987550" cy="2471420"/>
            <wp:effectExtent l="0" t="0" r="0" b="5080"/>
            <wp:wrapTight wrapText="bothSides">
              <wp:wrapPolygon edited="0">
                <wp:start x="0" y="0"/>
                <wp:lineTo x="0" y="21478"/>
                <wp:lineTo x="21324" y="21478"/>
                <wp:lineTo x="21324" y="0"/>
                <wp:lineTo x="0" y="0"/>
              </wp:wrapPolygon>
            </wp:wrapTight>
            <wp:docPr id="13" name="Picture 13" descr="C:\Users\lacruf\Dropbox\Postdoc_Finland\Food_supplementation_Meta-analysis\Paper\Frontiers in Zoology\Submission3\Appendix1-Fig.Clutch$Di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acruf\Dropbox\Postdoc_Finland\Food_supplementation_Meta-analysis\Paper\Frontiers in Zoology\Submission3\Appendix1-Fig.Clutch$Diet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7550" cy="247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65C1" w:rsidRPr="00A946EB" w:rsidRDefault="008C171A" w:rsidP="003F6062">
      <w:pPr>
        <w:rPr>
          <w:rFonts w:ascii="Times New Roman" w:hAnsi="Times New Roman"/>
          <w:sz w:val="24"/>
          <w:szCs w:val="20"/>
          <w:lang w:val="en-GB"/>
        </w:rPr>
      </w:pPr>
      <w:r>
        <w:rPr>
          <w:noProof/>
          <w:lang w:val="fi-FI" w:eastAsia="fi-FI"/>
        </w:rPr>
        <w:drawing>
          <wp:anchor distT="0" distB="0" distL="114300" distR="114300" simplePos="0" relativeHeight="251700224" behindDoc="1" locked="0" layoutInCell="1" allowOverlap="1" wp14:anchorId="04DDC8EB" wp14:editId="4B719F82">
            <wp:simplePos x="0" y="0"/>
            <wp:positionH relativeFrom="column">
              <wp:posOffset>116205</wp:posOffset>
            </wp:positionH>
            <wp:positionV relativeFrom="paragraph">
              <wp:posOffset>27940</wp:posOffset>
            </wp:positionV>
            <wp:extent cx="3138805" cy="2318385"/>
            <wp:effectExtent l="0" t="0" r="4445" b="5715"/>
            <wp:wrapTight wrapText="bothSides">
              <wp:wrapPolygon edited="0">
                <wp:start x="0" y="0"/>
                <wp:lineTo x="0" y="21476"/>
                <wp:lineTo x="21499" y="21476"/>
                <wp:lineTo x="21499" y="0"/>
                <wp:lineTo x="0" y="0"/>
              </wp:wrapPolygon>
            </wp:wrapTight>
            <wp:docPr id="4" name="Picture 4" descr="C:\Users\lacruf\Dropbox\Postdoc_Finland\Food_supplementation_Meta-analysis\R\New stuff\24.06.13\R\Rmetafor\Figures\Plot-ClutchSize$BodyMass-Hedg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acruf\Dropbox\Postdoc_Finland\Food_supplementation_Meta-analysis\R\New stuff\24.06.13\R\Rmetafor\Figures\Plot-ClutchSize$BodyMass-Hedges.jpe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805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63BA" w:rsidRDefault="008C171A" w:rsidP="003F6062">
      <w:pPr>
        <w:rPr>
          <w:rFonts w:ascii="Times New Roman" w:hAnsi="Times New Roman"/>
          <w:sz w:val="24"/>
          <w:szCs w:val="20"/>
          <w:lang w:val="en-GB"/>
        </w:rPr>
      </w:pPr>
      <w:r w:rsidRPr="008C171A">
        <w:t xml:space="preserve"> </w:t>
      </w:r>
    </w:p>
    <w:p w:rsidR="00FF63BA" w:rsidRDefault="00FF63BA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FF63BA" w:rsidRDefault="00FF63BA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FF63BA" w:rsidRDefault="00FF63BA" w:rsidP="003F6062">
      <w:pPr>
        <w:rPr>
          <w:rFonts w:ascii="Times New Roman" w:hAnsi="Times New Roman"/>
          <w:sz w:val="24"/>
          <w:szCs w:val="20"/>
          <w:lang w:val="en-GB"/>
        </w:rPr>
      </w:pPr>
    </w:p>
    <w:p w:rsidR="003F6062" w:rsidRPr="007A2F44" w:rsidRDefault="008C171A" w:rsidP="003F6062">
      <w:r w:rsidRPr="008C171A"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proofErr w:type="gramStart"/>
      <w:r w:rsidR="003768A7">
        <w:rPr>
          <w:rFonts w:ascii="Times New Roman" w:hAnsi="Times New Roman"/>
          <w:b/>
          <w:sz w:val="24"/>
          <w:szCs w:val="20"/>
          <w:lang w:val="en-GB"/>
        </w:rPr>
        <w:t>1</w:t>
      </w:r>
      <w:r w:rsidR="00DF3163" w:rsidRPr="00DF3163">
        <w:rPr>
          <w:rFonts w:ascii="Times New Roman" w:hAnsi="Times New Roman"/>
          <w:b/>
          <w:sz w:val="24"/>
          <w:szCs w:val="20"/>
          <w:lang w:val="en-GB"/>
        </w:rPr>
        <w:t>.</w:t>
      </w:r>
      <w:r w:rsidR="003F6062" w:rsidRPr="00DF3163">
        <w:rPr>
          <w:rFonts w:ascii="Times New Roman" w:hAnsi="Times New Roman"/>
          <w:b/>
          <w:sz w:val="24"/>
          <w:szCs w:val="20"/>
          <w:lang w:val="en-GB"/>
        </w:rPr>
        <w:t>C</w:t>
      </w:r>
      <w:r w:rsidR="00F9049B" w:rsidRPr="00DF3163">
        <w:rPr>
          <w:rFonts w:ascii="Times New Roman" w:hAnsi="Times New Roman"/>
          <w:b/>
          <w:sz w:val="24"/>
          <w:szCs w:val="20"/>
          <w:lang w:val="en-GB"/>
        </w:rPr>
        <w:t>.a</w:t>
      </w:r>
      <w:proofErr w:type="gramEnd"/>
      <w:r w:rsidR="00391D22" w:rsidRPr="00DF3163">
        <w:rPr>
          <w:rFonts w:ascii="Times New Roman" w:hAnsi="Times New Roman"/>
          <w:b/>
          <w:sz w:val="24"/>
          <w:szCs w:val="20"/>
          <w:lang w:val="en-GB"/>
        </w:rPr>
        <w:t>.</w:t>
      </w:r>
      <w:r w:rsidR="003F6062">
        <w:rPr>
          <w:rFonts w:ascii="Times New Roman" w:hAnsi="Times New Roman"/>
          <w:sz w:val="24"/>
          <w:szCs w:val="20"/>
          <w:lang w:val="en-GB"/>
        </w:rPr>
        <w:t xml:space="preserve"> </w:t>
      </w:r>
      <w:r w:rsidR="003F6062" w:rsidRPr="00F9049B">
        <w:rPr>
          <w:rFonts w:ascii="Times New Roman" w:hAnsi="Times New Roman"/>
          <w:i/>
          <w:sz w:val="24"/>
          <w:szCs w:val="20"/>
          <w:lang w:val="en-GB"/>
        </w:rPr>
        <w:t xml:space="preserve">Performance of models </w:t>
      </w:r>
      <w:r w:rsidR="00DF15D0">
        <w:rPr>
          <w:rFonts w:ascii="Times New Roman" w:hAnsi="Times New Roman"/>
          <w:i/>
          <w:sz w:val="24"/>
          <w:szCs w:val="20"/>
          <w:lang w:val="en-GB"/>
        </w:rPr>
        <w:t>explaining</w:t>
      </w:r>
      <w:r w:rsidR="003F6062" w:rsidRPr="00F9049B">
        <w:rPr>
          <w:rFonts w:ascii="Times New Roman" w:hAnsi="Times New Roman"/>
          <w:i/>
          <w:sz w:val="24"/>
          <w:szCs w:val="20"/>
          <w:lang w:val="en-GB"/>
        </w:rPr>
        <w:t xml:space="preserve"> variation in breeding success in response to food supplementation</w:t>
      </w:r>
    </w:p>
    <w:tbl>
      <w:tblPr>
        <w:tblW w:w="86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5149"/>
        <w:gridCol w:w="1240"/>
        <w:gridCol w:w="700"/>
        <w:gridCol w:w="760"/>
        <w:gridCol w:w="480"/>
      </w:tblGrid>
      <w:tr w:rsidR="00134C21" w:rsidRPr="00134C21" w:rsidTr="00134C21">
        <w:trPr>
          <w:trHeight w:val="227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3768A7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Model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E2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log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likelihood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E2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AICc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E2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ΔAICc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E2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fi-FI" w:eastAsia="fi-FI"/>
              </w:rPr>
              <w:t>wi</w:t>
            </w:r>
            <w:proofErr w:type="spellEnd"/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Timing+FoodAcce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9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3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13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Timing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2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3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12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667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d~Timing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+Diet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3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12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667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Timing+FoodAccess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Diet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7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4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9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Timing+Food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4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6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667523" w:rsidP="00667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</w:t>
            </w:r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Tim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+Mass</w:t>
            </w:r>
            <w:proofErr w:type="spellEnd"/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1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5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.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6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667523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</w:t>
            </w:r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iming+FoodAcc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Food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proofErr w:type="spellEnd"/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8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5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6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667523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</w:t>
            </w:r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im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Diet</w:t>
            </w:r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Food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proofErr w:type="spellEnd"/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5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5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667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d~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T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iming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+Diet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+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5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5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667523" w:rsidP="00667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</w:t>
            </w:r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iming+FoodAcc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Mass</w:t>
            </w:r>
            <w:proofErr w:type="spellEnd"/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8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5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4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Timing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</w:t>
            </w:r>
            <w:r w:rsidR="00667523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Access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Diet+</w:t>
            </w:r>
            <w:r w:rsidR="00667523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6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5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4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Timing+Food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6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3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667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Timing+FoodAccess+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et+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7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6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3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Timing+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et+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9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7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2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Timing+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Access+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</w:t>
            </w:r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ass</w:t>
            </w:r>
            <w:proofErr w:type="spellEnd"/>
            <w:r w:rsidR="00667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7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7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2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8C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FoodAccess</w:t>
            </w:r>
            <w:r w:rsidR="009667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</w:t>
            </w:r>
            <w:r w:rsidR="008C17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et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1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8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.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1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FoodAcce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3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8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1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</w:t>
            </w:r>
            <w:r w:rsidR="009667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ming</w:t>
            </w:r>
            <w:r w:rsidR="009667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FoodAccess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</w:t>
            </w:r>
            <w:r w:rsidR="009667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et+Food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r w:rsidR="009667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6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8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5.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1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FoodAccess</w:t>
            </w:r>
            <w:r w:rsidR="009667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Diet+Food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8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5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1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9667F4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</w:t>
            </w:r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Acc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Cach</w:t>
            </w:r>
            <w:proofErr w:type="spellEnd"/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1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9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5.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1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966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FoodAccess</w:t>
            </w:r>
            <w:r w:rsidR="009667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2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9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1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572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FoodAccess</w:t>
            </w:r>
            <w:r w:rsidR="00572E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+Diet+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9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1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Diet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5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0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7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</w:t>
            </w:r>
            <w:r w:rsidR="00572EA7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Access</w:t>
            </w:r>
            <w:r w:rsidR="00572E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M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ss+Food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7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7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1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7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</w:t>
            </w:r>
            <w:r w:rsidR="00572EA7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Access</w:t>
            </w:r>
            <w:r w:rsidR="00572E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et+Food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9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1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7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Food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r w:rsidR="00572E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Diet</w:t>
            </w:r>
            <w:proofErr w:type="spellEnd"/>
            <w:r w:rsidR="00572E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4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1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8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rma.mv(</w:t>
            </w: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d~Diet+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4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1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8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2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Food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Cach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6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8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6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2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8.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1</w:t>
            </w:r>
          </w:p>
        </w:tc>
        <w:tc>
          <w:tcPr>
            <w:tcW w:w="5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572EA7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ma.mv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~</w:t>
            </w:r>
            <w:r w:rsidR="00134C21"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od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c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+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5.5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3.0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.5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  <w:tr w:rsidR="00134C21" w:rsidRPr="00134C21" w:rsidTr="00134C21">
        <w:trPr>
          <w:trHeight w:val="227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32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F2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ma.mv(d~Diet+Food</w:t>
            </w:r>
            <w:r w:rsidR="00F27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Cach</w:t>
            </w: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+Mass</w:t>
            </w:r>
            <w:proofErr w:type="spell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gramStart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-</w:t>
            </w:r>
            <w:proofErr w:type="gramEnd"/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43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103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9.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C21" w:rsidRPr="00134C21" w:rsidRDefault="00134C21" w:rsidP="00134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34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0.00</w:t>
            </w:r>
          </w:p>
        </w:tc>
      </w:tr>
    </w:tbl>
    <w:p w:rsidR="003F6062" w:rsidRDefault="003F6062"/>
    <w:p w:rsidR="001803E7" w:rsidRPr="00CC5E80" w:rsidRDefault="000F1D82" w:rsidP="001803E7">
      <w:pPr>
        <w:rPr>
          <w:rFonts w:ascii="Times New Roman" w:hAnsi="Times New Roman"/>
          <w:i/>
          <w:sz w:val="24"/>
          <w:szCs w:val="20"/>
          <w:lang w:val="en-GB"/>
        </w:rPr>
      </w:pPr>
      <w:proofErr w:type="gramStart"/>
      <w:r w:rsidRPr="00DF3163">
        <w:rPr>
          <w:rFonts w:ascii="Times New Roman" w:hAnsi="Times New Roman"/>
          <w:b/>
          <w:sz w:val="24"/>
          <w:szCs w:val="20"/>
          <w:lang w:val="en-GB"/>
        </w:rPr>
        <w:t>1</w:t>
      </w:r>
      <w:r w:rsidR="00DF3163" w:rsidRPr="00DF3163">
        <w:rPr>
          <w:rFonts w:ascii="Times New Roman" w:hAnsi="Times New Roman"/>
          <w:b/>
          <w:sz w:val="24"/>
          <w:szCs w:val="20"/>
          <w:lang w:val="en-GB"/>
        </w:rPr>
        <w:t>.</w:t>
      </w:r>
      <w:r w:rsidRPr="00DF3163">
        <w:rPr>
          <w:rFonts w:ascii="Times New Roman" w:hAnsi="Times New Roman"/>
          <w:b/>
          <w:sz w:val="24"/>
          <w:szCs w:val="20"/>
          <w:lang w:val="en-GB"/>
        </w:rPr>
        <w:t>C.b</w:t>
      </w:r>
      <w:proofErr w:type="gramEnd"/>
      <w:r w:rsidR="00A64751" w:rsidRPr="00DF3163">
        <w:rPr>
          <w:rFonts w:ascii="Times New Roman" w:hAnsi="Times New Roman"/>
          <w:b/>
          <w:sz w:val="24"/>
          <w:szCs w:val="20"/>
          <w:lang w:val="en-GB"/>
        </w:rPr>
        <w:t>.</w:t>
      </w:r>
      <w:r w:rsidR="00A64751">
        <w:rPr>
          <w:rFonts w:ascii="Times New Roman" w:hAnsi="Times New Roman"/>
          <w:sz w:val="24"/>
          <w:szCs w:val="20"/>
          <w:lang w:val="en-GB"/>
        </w:rPr>
        <w:t xml:space="preserve"> </w:t>
      </w:r>
      <w:r w:rsidR="00A64751" w:rsidRPr="000F1D82">
        <w:rPr>
          <w:rFonts w:ascii="Times New Roman" w:hAnsi="Times New Roman"/>
          <w:i/>
          <w:sz w:val="24"/>
          <w:szCs w:val="20"/>
          <w:lang w:val="en-GB"/>
        </w:rPr>
        <w:t>Mean effect sizes of the variables that did not explain variation in breeding success</w:t>
      </w:r>
      <w:r w:rsidR="001803E7">
        <w:rPr>
          <w:rFonts w:ascii="Times New Roman" w:hAnsi="Times New Roman"/>
          <w:i/>
          <w:sz w:val="24"/>
          <w:szCs w:val="20"/>
          <w:lang w:val="en-GB"/>
        </w:rPr>
        <w:t xml:space="preserve"> </w:t>
      </w:r>
    </w:p>
    <w:p w:rsidR="0076217D" w:rsidRPr="003768A7" w:rsidRDefault="00F27986" w:rsidP="00A64751">
      <w:pPr>
        <w:rPr>
          <w:rFonts w:ascii="Times New Roman" w:hAnsi="Times New Roman"/>
          <w:i/>
          <w:sz w:val="24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/>
          <w:i/>
          <w:noProof/>
          <w:sz w:val="24"/>
          <w:szCs w:val="20"/>
          <w:lang w:val="fi-FI" w:eastAsia="fi-FI"/>
        </w:rPr>
        <w:drawing>
          <wp:anchor distT="0" distB="0" distL="114300" distR="114300" simplePos="0" relativeHeight="251701248" behindDoc="1" locked="0" layoutInCell="1" allowOverlap="1">
            <wp:simplePos x="0" y="0"/>
            <wp:positionH relativeFrom="column">
              <wp:posOffset>3432175</wp:posOffset>
            </wp:positionH>
            <wp:positionV relativeFrom="paragraph">
              <wp:posOffset>367030</wp:posOffset>
            </wp:positionV>
            <wp:extent cx="2974975" cy="2197100"/>
            <wp:effectExtent l="0" t="0" r="0" b="0"/>
            <wp:wrapTight wrapText="bothSides">
              <wp:wrapPolygon edited="0">
                <wp:start x="0" y="0"/>
                <wp:lineTo x="0" y="21350"/>
                <wp:lineTo x="21439" y="21350"/>
                <wp:lineTo x="21439" y="0"/>
                <wp:lineTo x="0" y="0"/>
              </wp:wrapPolygon>
            </wp:wrapTight>
            <wp:docPr id="5" name="Picture 5" descr="C:\Users\lacruf\Dropbox\Postdoc_Finland\Food_supplementation_Meta-analysis\R\New stuff\24.06.13\R\Rmetafor\Figures\Plot-BreedSuccess$BodyMass-Hedg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acruf\Dropbox\Postdoc_Finland\Food_supplementation_Meta-analysis\R\New stuff\24.06.13\R\Rmetafor\Figures\Plot-BreedSuccess$BodyMass-Hedges.jpe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68A7">
        <w:rPr>
          <w:noProof/>
          <w:lang w:val="fi-FI" w:eastAsia="fi-FI"/>
        </w:rPr>
        <w:drawing>
          <wp:anchor distT="0" distB="0" distL="114300" distR="114300" simplePos="0" relativeHeight="251698176" behindDoc="1" locked="0" layoutInCell="1" allowOverlap="1" wp14:anchorId="6DCB5AF3" wp14:editId="2D6D1669">
            <wp:simplePos x="0" y="0"/>
            <wp:positionH relativeFrom="column">
              <wp:posOffset>1661160</wp:posOffset>
            </wp:positionH>
            <wp:positionV relativeFrom="paragraph">
              <wp:posOffset>387985</wp:posOffset>
            </wp:positionV>
            <wp:extent cx="1775460" cy="2106930"/>
            <wp:effectExtent l="0" t="0" r="0" b="7620"/>
            <wp:wrapTight wrapText="bothSides">
              <wp:wrapPolygon edited="0">
                <wp:start x="0" y="0"/>
                <wp:lineTo x="0" y="21483"/>
                <wp:lineTo x="21322" y="21483"/>
                <wp:lineTo x="21322" y="0"/>
                <wp:lineTo x="0" y="0"/>
              </wp:wrapPolygon>
            </wp:wrapTight>
            <wp:docPr id="23" name="Picture 23" descr="C:\Users\lacruf\Dropbox\Postdoc_Finland\Food_supplementation_Meta-analysis\Paper\Frontiers in Zoology\Submission3\Appendix1-Fig.Breed$Di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lacruf\Dropbox\Postdoc_Finland\Food_supplementation_Meta-analysis\Paper\Frontiers in Zoology\Submission3\Appendix1-Fig.Breed$Diet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460" cy="210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68A7">
        <w:rPr>
          <w:rFonts w:ascii="Times New Roman" w:hAnsi="Times New Roman"/>
          <w:i/>
          <w:noProof/>
          <w:sz w:val="24"/>
          <w:szCs w:val="20"/>
          <w:lang w:val="fi-FI" w:eastAsia="fi-FI"/>
        </w:rPr>
        <w:drawing>
          <wp:anchor distT="0" distB="0" distL="114300" distR="114300" simplePos="0" relativeHeight="251696128" behindDoc="1" locked="0" layoutInCell="1" allowOverlap="1" wp14:anchorId="78A195EE" wp14:editId="6A01C1B2">
            <wp:simplePos x="0" y="0"/>
            <wp:positionH relativeFrom="column">
              <wp:posOffset>-327025</wp:posOffset>
            </wp:positionH>
            <wp:positionV relativeFrom="paragraph">
              <wp:posOffset>385445</wp:posOffset>
            </wp:positionV>
            <wp:extent cx="1787525" cy="2177415"/>
            <wp:effectExtent l="0" t="0" r="3175" b="0"/>
            <wp:wrapTight wrapText="bothSides">
              <wp:wrapPolygon edited="0">
                <wp:start x="0" y="0"/>
                <wp:lineTo x="0" y="21354"/>
                <wp:lineTo x="21408" y="21354"/>
                <wp:lineTo x="21408" y="0"/>
                <wp:lineTo x="0" y="0"/>
              </wp:wrapPolygon>
            </wp:wrapTight>
            <wp:docPr id="18" name="Picture 18" descr="C:\Users\lacruf\Dropbox\Postdoc_Finland\Food_supplementation_Meta-analysis\Paper\Frontiers in Zoology\Submission3\Appendix1-Fig.Breed$FoodCach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acruf\Dropbox\Postdoc_Finland\Food_supplementation_Meta-analysis\Paper\Frontiers in Zoology\Submission3\Appendix1-Fig.Breed$FoodCaching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7525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6217D" w:rsidRPr="003768A7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D27012"/>
    <w:multiLevelType w:val="hybridMultilevel"/>
    <w:tmpl w:val="76DEC88E"/>
    <w:lvl w:ilvl="0" w:tplc="FC2E19C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EFF"/>
    <w:rsid w:val="0000207E"/>
    <w:rsid w:val="00083EF2"/>
    <w:rsid w:val="000F19C7"/>
    <w:rsid w:val="000F1D82"/>
    <w:rsid w:val="00134C21"/>
    <w:rsid w:val="00150FBC"/>
    <w:rsid w:val="001803E7"/>
    <w:rsid w:val="0025088A"/>
    <w:rsid w:val="002A25E7"/>
    <w:rsid w:val="002A4610"/>
    <w:rsid w:val="002B204C"/>
    <w:rsid w:val="00360B3E"/>
    <w:rsid w:val="0036698F"/>
    <w:rsid w:val="0036731E"/>
    <w:rsid w:val="003768A7"/>
    <w:rsid w:val="00391D22"/>
    <w:rsid w:val="003F6062"/>
    <w:rsid w:val="00477112"/>
    <w:rsid w:val="00492A06"/>
    <w:rsid w:val="004A6607"/>
    <w:rsid w:val="005103F7"/>
    <w:rsid w:val="00572EA7"/>
    <w:rsid w:val="005F6EFF"/>
    <w:rsid w:val="00667523"/>
    <w:rsid w:val="00725518"/>
    <w:rsid w:val="007365C1"/>
    <w:rsid w:val="007430F6"/>
    <w:rsid w:val="0076217D"/>
    <w:rsid w:val="007A2F44"/>
    <w:rsid w:val="007B474A"/>
    <w:rsid w:val="008C171A"/>
    <w:rsid w:val="00912CC2"/>
    <w:rsid w:val="00922601"/>
    <w:rsid w:val="00951083"/>
    <w:rsid w:val="009667F4"/>
    <w:rsid w:val="00977C5D"/>
    <w:rsid w:val="009B49D3"/>
    <w:rsid w:val="009C30AB"/>
    <w:rsid w:val="009D3BB5"/>
    <w:rsid w:val="00A60612"/>
    <w:rsid w:val="00A64751"/>
    <w:rsid w:val="00A77A3D"/>
    <w:rsid w:val="00A946EB"/>
    <w:rsid w:val="00A96151"/>
    <w:rsid w:val="00B05F38"/>
    <w:rsid w:val="00B717AA"/>
    <w:rsid w:val="00CB2E44"/>
    <w:rsid w:val="00CC5E80"/>
    <w:rsid w:val="00DA692D"/>
    <w:rsid w:val="00DF15D0"/>
    <w:rsid w:val="00DF3163"/>
    <w:rsid w:val="00E15757"/>
    <w:rsid w:val="00E2537E"/>
    <w:rsid w:val="00E42DCB"/>
    <w:rsid w:val="00F27986"/>
    <w:rsid w:val="00F9049B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0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6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0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6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1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5</Pages>
  <Words>1099</Words>
  <Characters>8902</Characters>
  <Application>Microsoft Office Word</Application>
  <DocSecurity>0</DocSecurity>
  <Lines>7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9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Ruffino</dc:creator>
  <cp:lastModifiedBy>Lise Ruffino</cp:lastModifiedBy>
  <cp:revision>48</cp:revision>
  <dcterms:created xsi:type="dcterms:W3CDTF">2014-06-11T15:33:00Z</dcterms:created>
  <dcterms:modified xsi:type="dcterms:W3CDTF">2014-10-31T09:16:00Z</dcterms:modified>
</cp:coreProperties>
</file>